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B3F6A" w14:textId="02313DBD" w:rsidR="00311505" w:rsidRDefault="00C90102" w:rsidP="00311505">
      <w:pPr>
        <w:spacing w:after="0"/>
      </w:pPr>
      <w:r>
        <w:rPr>
          <w:rFonts w:eastAsia="Times New Roman" w:cs="Times New Roman"/>
          <w:b/>
          <w:bCs/>
          <w:sz w:val="20"/>
          <w:szCs w:val="20"/>
        </w:rPr>
        <w:t>Additional</w:t>
      </w:r>
      <w:r w:rsidR="00311505" w:rsidRPr="008B6398">
        <w:rPr>
          <w:rFonts w:eastAsia="Times New Roman" w:cs="Times New Roman"/>
          <w:b/>
          <w:bCs/>
          <w:sz w:val="20"/>
          <w:szCs w:val="20"/>
        </w:rPr>
        <w:t xml:space="preserve"> Table </w:t>
      </w:r>
      <w:r>
        <w:rPr>
          <w:rFonts w:eastAsia="Times New Roman" w:cs="Times New Roman"/>
          <w:b/>
          <w:bCs/>
          <w:sz w:val="20"/>
          <w:szCs w:val="20"/>
        </w:rPr>
        <w:t>A</w:t>
      </w:r>
      <w:r w:rsidR="00311505">
        <w:rPr>
          <w:rFonts w:eastAsia="Times New Roman" w:cs="Times New Roman"/>
          <w:b/>
          <w:bCs/>
          <w:sz w:val="20"/>
          <w:szCs w:val="20"/>
        </w:rPr>
        <w:t>5</w:t>
      </w:r>
      <w:r w:rsidR="00311505" w:rsidRPr="5AD7C0C9">
        <w:rPr>
          <w:rFonts w:eastAsia="Times New Roman" w:cs="Times New Roman"/>
          <w:sz w:val="20"/>
          <w:szCs w:val="20"/>
        </w:rPr>
        <w:t xml:space="preserve">. Goodness of fit for latent class models, complete cases only (n = </w:t>
      </w:r>
      <w:r w:rsidR="00324A87">
        <w:rPr>
          <w:rFonts w:eastAsia="Times New Roman" w:cs="Times New Roman"/>
          <w:sz w:val="20"/>
          <w:szCs w:val="20"/>
        </w:rPr>
        <w:t>3515</w:t>
      </w:r>
      <w:r w:rsidR="00311505" w:rsidRPr="5AD7C0C9">
        <w:rPr>
          <w:rFonts w:eastAsia="Times New Roman" w:cs="Times New Roman"/>
          <w:sz w:val="20"/>
          <w:szCs w:val="20"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317"/>
        <w:gridCol w:w="1314"/>
        <w:gridCol w:w="1317"/>
        <w:gridCol w:w="1317"/>
        <w:gridCol w:w="1317"/>
      </w:tblGrid>
      <w:tr w:rsidR="00266A50" w14:paraId="42ECF3A1" w14:textId="77777777" w:rsidTr="0007790E">
        <w:trPr>
          <w:trHeight w:val="300"/>
        </w:trPr>
        <w:tc>
          <w:tcPr>
            <w:tcW w:w="131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82CA15F" w14:textId="77777777" w:rsidR="00266A50" w:rsidRDefault="00266A50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Model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3378783" w14:textId="77777777" w:rsidR="00266A50" w:rsidRDefault="00266A50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LL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45689CE" w14:textId="77777777" w:rsidR="00266A50" w:rsidRDefault="00266A50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df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6F155D0" w14:textId="77777777" w:rsidR="00266A50" w:rsidRDefault="00266A50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AIC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375EC53" w14:textId="77777777" w:rsidR="00266A50" w:rsidRDefault="00266A50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BIC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A142C1C" w14:textId="77777777" w:rsidR="00266A50" w:rsidRDefault="00266A50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Entropy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E03C24" w14:paraId="47362D4D" w14:textId="77777777" w:rsidTr="0029114E">
        <w:trPr>
          <w:trHeight w:val="300"/>
        </w:trPr>
        <w:tc>
          <w:tcPr>
            <w:tcW w:w="131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74B4FF1" w14:textId="77777777" w:rsid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1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3F468BF8" w14:textId="10A494AA" w:rsidR="00E03C24" w:rsidRPr="00900029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00029">
              <w:rPr>
                <w:rFonts w:cs="Times New Roman"/>
                <w:sz w:val="18"/>
                <w:szCs w:val="18"/>
              </w:rPr>
              <w:t>-39873618.12</w:t>
            </w:r>
          </w:p>
        </w:tc>
        <w:tc>
          <w:tcPr>
            <w:tcW w:w="131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0748482" w14:textId="77777777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610C39C7" w14:textId="680641F0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9747254.23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2D117D3B" w14:textId="10CFDC53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9747309.71</w:t>
            </w:r>
          </w:p>
        </w:tc>
        <w:tc>
          <w:tcPr>
            <w:tcW w:w="13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B30792" w14:textId="77777777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 xml:space="preserve">NA </w:t>
            </w:r>
          </w:p>
        </w:tc>
      </w:tr>
      <w:tr w:rsidR="00E03C24" w14:paraId="5555383E" w14:textId="77777777" w:rsidTr="0029114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C4D5" w14:textId="77777777" w:rsid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DB66" w14:textId="2032A713" w:rsidR="00E03C24" w:rsidRPr="00900029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00029">
              <w:rPr>
                <w:rFonts w:cs="Times New Roman"/>
                <w:sz w:val="18"/>
                <w:szCs w:val="18"/>
              </w:rPr>
              <w:t>-38814922.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9E7E" w14:textId="77777777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F15B" w14:textId="08DD645E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7629883.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428FF" w14:textId="7BD353C1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7630000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C916" w14:textId="00A1413A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>0</w:t>
            </w:r>
            <w:r w:rsidRPr="00E03C24">
              <w:rPr>
                <w:rFonts w:eastAsia="MS Mincho" w:cs="Arial"/>
                <w:sz w:val="18"/>
                <w:szCs w:val="18"/>
                <w:lang w:val="sv"/>
              </w:rPr>
              <w:t>.</w:t>
            </w:r>
            <w:r w:rsidRPr="00E03C24">
              <w:rPr>
                <w:rFonts w:eastAsia="Times New Roman" w:cs="Times New Roman"/>
                <w:sz w:val="18"/>
                <w:szCs w:val="18"/>
              </w:rPr>
              <w:t>8</w:t>
            </w:r>
            <w:r w:rsidR="00B34651">
              <w:rPr>
                <w:rFonts w:eastAsia="Times New Roman" w:cs="Times New Roman"/>
                <w:sz w:val="18"/>
                <w:szCs w:val="18"/>
              </w:rPr>
              <w:t>89</w:t>
            </w:r>
          </w:p>
        </w:tc>
      </w:tr>
      <w:tr w:rsidR="00E03C24" w14:paraId="0FEDC559" w14:textId="77777777" w:rsidTr="0029114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87E7" w14:textId="77777777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03C24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9798A" w14:textId="092E2126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b/>
                <w:bCs/>
                <w:sz w:val="18"/>
                <w:szCs w:val="18"/>
              </w:rPr>
              <w:t>-38588818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8E0F" w14:textId="77777777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03C24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2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90B7" w14:textId="73C1C4C2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b/>
                <w:bCs/>
                <w:sz w:val="18"/>
                <w:szCs w:val="18"/>
              </w:rPr>
              <w:t>77177694.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2B052" w14:textId="5B3BAB6F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b/>
                <w:bCs/>
                <w:sz w:val="18"/>
                <w:szCs w:val="18"/>
              </w:rPr>
              <w:t>77177873.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650F" w14:textId="145AB984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03C24">
              <w:rPr>
                <w:rFonts w:eastAsia="Times New Roman" w:cs="Times New Roman"/>
                <w:b/>
                <w:bCs/>
                <w:sz w:val="18"/>
                <w:szCs w:val="18"/>
              </w:rPr>
              <w:t>0</w:t>
            </w:r>
            <w:r w:rsidRPr="00E03C24">
              <w:rPr>
                <w:rFonts w:eastAsia="MS Mincho" w:cs="Arial"/>
                <w:b/>
                <w:bCs/>
                <w:sz w:val="18"/>
                <w:szCs w:val="18"/>
                <w:lang w:val="sv"/>
              </w:rPr>
              <w:t>.</w:t>
            </w:r>
            <w:r w:rsidR="005B6FAE">
              <w:rPr>
                <w:rFonts w:eastAsia="Times New Roman" w:cs="Times New Roman"/>
                <w:b/>
                <w:bCs/>
                <w:sz w:val="18"/>
                <w:szCs w:val="18"/>
              </w:rPr>
              <w:t>859</w:t>
            </w:r>
          </w:p>
        </w:tc>
      </w:tr>
      <w:tr w:rsidR="00E03C24" w14:paraId="170C2E4F" w14:textId="77777777" w:rsidTr="0029114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9317" w14:textId="77777777" w:rsid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4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B631" w14:textId="0F44EB3A" w:rsidR="00E03C24" w:rsidRPr="00900029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00029">
              <w:rPr>
                <w:rFonts w:cs="Times New Roman"/>
                <w:sz w:val="18"/>
                <w:szCs w:val="18"/>
              </w:rPr>
              <w:t>-38553344.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51AA" w14:textId="751B2FEB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B4C1" w14:textId="6309A8F1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7106762.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53B0" w14:textId="18693605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7106990.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068D" w14:textId="1638BF72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>0</w:t>
            </w:r>
            <w:r w:rsidRPr="00E03C24">
              <w:rPr>
                <w:rFonts w:eastAsia="MS Mincho" w:cs="Arial"/>
                <w:sz w:val="18"/>
                <w:szCs w:val="18"/>
                <w:lang w:val="sv"/>
              </w:rPr>
              <w:t>.</w:t>
            </w:r>
            <w:r w:rsidRPr="00E03C24">
              <w:rPr>
                <w:rFonts w:eastAsia="Times New Roman" w:cs="Times New Roman"/>
                <w:sz w:val="18"/>
                <w:szCs w:val="18"/>
              </w:rPr>
              <w:t>8</w:t>
            </w:r>
            <w:r w:rsidR="00F96D77">
              <w:rPr>
                <w:rFonts w:eastAsia="Times New Roman" w:cs="Times New Roman"/>
                <w:sz w:val="18"/>
                <w:szCs w:val="18"/>
              </w:rPr>
              <w:t>33</w:t>
            </w:r>
            <w:r w:rsidRPr="00E03C2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E03C24" w14:paraId="03D11B97" w14:textId="77777777" w:rsidTr="0029114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536E" w14:textId="77777777" w:rsid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5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8EC9" w14:textId="536317A2" w:rsidR="00E03C24" w:rsidRPr="00900029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00029">
              <w:rPr>
                <w:rFonts w:cs="Times New Roman"/>
                <w:sz w:val="18"/>
                <w:szCs w:val="18"/>
              </w:rPr>
              <w:t>-38473836.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771B" w14:textId="36019C00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2897" w14:textId="7EAA9449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6947769.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C1B45" w14:textId="11A2A39C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6948065.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C0C5" w14:textId="1E8A2818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>0</w:t>
            </w:r>
            <w:r w:rsidRPr="00E03C24">
              <w:rPr>
                <w:rFonts w:eastAsia="MS Mincho" w:cs="Arial"/>
                <w:sz w:val="18"/>
                <w:szCs w:val="18"/>
                <w:lang w:val="sv"/>
              </w:rPr>
              <w:t>.</w:t>
            </w:r>
            <w:r w:rsidRPr="00E03C24">
              <w:rPr>
                <w:rFonts w:eastAsia="Times New Roman" w:cs="Times New Roman"/>
                <w:sz w:val="18"/>
                <w:szCs w:val="18"/>
              </w:rPr>
              <w:t>7</w:t>
            </w:r>
            <w:r w:rsidR="00D66845">
              <w:rPr>
                <w:rFonts w:eastAsia="Times New Roman" w:cs="Times New Roman"/>
                <w:sz w:val="18"/>
                <w:szCs w:val="18"/>
              </w:rPr>
              <w:t>99</w:t>
            </w:r>
            <w:r w:rsidRPr="00E03C24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E03C24" w14:paraId="5DFBE708" w14:textId="77777777" w:rsidTr="0029114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81C110D" w14:textId="77777777" w:rsidR="00E03C24" w:rsidRDefault="00E03C24" w:rsidP="00E03C24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6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bottom"/>
          </w:tcPr>
          <w:p w14:paraId="37C6E51B" w14:textId="44C73FFD" w:rsidR="00E03C24" w:rsidRPr="00900029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00029">
              <w:rPr>
                <w:rFonts w:cs="Times New Roman"/>
                <w:sz w:val="18"/>
                <w:szCs w:val="18"/>
              </w:rPr>
              <w:t>-38426336.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4501E4A" w14:textId="4F5B5EDC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bottom"/>
          </w:tcPr>
          <w:p w14:paraId="70A6E2C8" w14:textId="507BE5A4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6852787.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bottom"/>
          </w:tcPr>
          <w:p w14:paraId="4D57140F" w14:textId="58FE102F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03C24">
              <w:rPr>
                <w:rFonts w:cs="Times New Roman"/>
                <w:sz w:val="18"/>
                <w:szCs w:val="18"/>
              </w:rPr>
              <w:t>76853138.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AAC45BB" w14:textId="6822BC45" w:rsidR="00E03C24" w:rsidRPr="00E03C24" w:rsidRDefault="00E03C24" w:rsidP="00E03C2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03C24">
              <w:rPr>
                <w:rFonts w:eastAsia="Times New Roman" w:cs="Times New Roman"/>
                <w:sz w:val="18"/>
                <w:szCs w:val="18"/>
              </w:rPr>
              <w:t>0</w:t>
            </w:r>
            <w:r w:rsidRPr="00E03C24">
              <w:rPr>
                <w:rFonts w:eastAsia="MS Mincho" w:cs="Arial"/>
                <w:sz w:val="18"/>
                <w:szCs w:val="18"/>
                <w:lang w:val="sv"/>
              </w:rPr>
              <w:t>.</w:t>
            </w:r>
            <w:r w:rsidR="00EF33F9">
              <w:rPr>
                <w:rFonts w:eastAsia="Times New Roman" w:cs="Times New Roman"/>
                <w:sz w:val="18"/>
                <w:szCs w:val="18"/>
              </w:rPr>
              <w:t>785</w:t>
            </w:r>
          </w:p>
        </w:tc>
      </w:tr>
    </w:tbl>
    <w:p w14:paraId="23DAFE6A" w14:textId="77777777" w:rsidR="00311505" w:rsidRPr="00BD03E7" w:rsidRDefault="00311505" w:rsidP="00311505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BD03E7">
        <w:rPr>
          <w:rFonts w:eastAsia="Times New Roman" w:cs="Times New Roman"/>
          <w:sz w:val="20"/>
          <w:szCs w:val="20"/>
        </w:rPr>
        <w:t xml:space="preserve">LL: Log likelihood; df: Degrees of Freedom; AIC: Akaike Information Criterion; BIC: Bayesian Information Criterion; CAIC; Consistent Akaike Information Criterion. </w:t>
      </w:r>
    </w:p>
    <w:p w14:paraId="15A0EEA7" w14:textId="77777777" w:rsidR="004B01B0" w:rsidRDefault="004B01B0"/>
    <w:sectPr w:rsidR="004B01B0" w:rsidSect="00493CC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05"/>
    <w:rsid w:val="00266A50"/>
    <w:rsid w:val="00311505"/>
    <w:rsid w:val="00324A87"/>
    <w:rsid w:val="00492A9D"/>
    <w:rsid w:val="00493CC3"/>
    <w:rsid w:val="004B01B0"/>
    <w:rsid w:val="005B6FAE"/>
    <w:rsid w:val="00900029"/>
    <w:rsid w:val="009C12B2"/>
    <w:rsid w:val="00B34651"/>
    <w:rsid w:val="00C90102"/>
    <w:rsid w:val="00D66845"/>
    <w:rsid w:val="00E03C24"/>
    <w:rsid w:val="00EF33F9"/>
    <w:rsid w:val="00F9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E5E3D"/>
  <w15:chartTrackingRefBased/>
  <w15:docId w15:val="{861640AE-1325-4348-BE18-617C5591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505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09</Characters>
  <Application>Microsoft Office Word</Application>
  <DocSecurity>0</DocSecurity>
  <Lines>4</Lines>
  <Paragraphs>1</Paragraphs>
  <ScaleCrop>false</ScaleCrop>
  <Company>Gothenburg Universit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mey</dc:creator>
  <cp:keywords/>
  <dc:description/>
  <cp:lastModifiedBy>Cassandra Comey</cp:lastModifiedBy>
  <cp:revision>12</cp:revision>
  <dcterms:created xsi:type="dcterms:W3CDTF">2025-04-03T12:31:00Z</dcterms:created>
  <dcterms:modified xsi:type="dcterms:W3CDTF">2025-08-13T09:42:00Z</dcterms:modified>
</cp:coreProperties>
</file>